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7288" w14:textId="77777777" w:rsidR="000E1B82" w:rsidRDefault="000E1B82" w:rsidP="000E1B82">
      <w:pPr>
        <w:spacing w:after="0"/>
        <w:rPr>
          <w:rFonts w:ascii="Arial" w:hAnsi="Arial" w:cs="Arial"/>
          <w:b/>
          <w:bCs/>
        </w:rPr>
      </w:pPr>
      <w:r w:rsidRPr="32EF1489">
        <w:rPr>
          <w:rFonts w:ascii="Arial" w:hAnsi="Arial" w:cs="Arial"/>
          <w:b/>
          <w:bCs/>
        </w:rPr>
        <w:t>Supplemental Materials</w:t>
      </w:r>
    </w:p>
    <w:p w14:paraId="09D3F5AC" w14:textId="77777777" w:rsidR="000E1B82" w:rsidRDefault="000E1B82" w:rsidP="000E1B82">
      <w:pPr>
        <w:spacing w:after="0" w:line="240" w:lineRule="auto"/>
        <w:rPr>
          <w:rFonts w:ascii="Arial" w:eastAsia="Times New Roman" w:hAnsi="Arial" w:cs="Arial"/>
          <w:color w:val="000000" w:themeColor="text1"/>
        </w:rPr>
      </w:pPr>
    </w:p>
    <w:p w14:paraId="2955E877" w14:textId="56BC1DE6" w:rsidR="000E1B82" w:rsidRDefault="000E1B82" w:rsidP="000E1B82">
      <w:pPr>
        <w:spacing w:after="0" w:line="240" w:lineRule="auto"/>
        <w:rPr>
          <w:rFonts w:ascii="Arial" w:eastAsia="Times New Roman" w:hAnsi="Arial" w:cs="Arial"/>
          <w:color w:val="000000" w:themeColor="text1"/>
        </w:rPr>
      </w:pPr>
      <w:r w:rsidRPr="32EF1489">
        <w:rPr>
          <w:rFonts w:ascii="Arial" w:eastAsia="Times New Roman" w:hAnsi="Arial" w:cs="Arial"/>
          <w:color w:val="000000" w:themeColor="text1"/>
        </w:rPr>
        <w:t>On October 2025, the PubMed database was queried using the terms ("Oculomotor Nerve Diseases" OR "Ophthalmoparesis" OR "Ophthalmoplegia" OR "oculomotor nerve palsy" OR "cranial nerve III palsy" OR "third nerve palsy" OR "oculomotor palsy") AND ("Idiopathic Intracranial Hypertension" OR "pseudotumor cerebri" OR "benign intracranial hypertension" OR "IIH"), which yielded 53 results. Two authors (PAP, JM) examined each abstract to identify cases describing cranial nerve III palsy in the setting of apparent idiopathic intracranial hypertension (IIH). Articles were excluded if they did not explicitly report cranial nerve III palsy or provide sufficient clinical detail to confirm its presence alongside a reported diagnosis of IIH. The remaining articles and their references were comprehensively reviewed, and 18 relevant articles were included in this review (</w:t>
      </w:r>
      <w:r w:rsidRPr="32EF1489">
        <w:rPr>
          <w:rFonts w:ascii="Arial" w:eastAsia="Times New Roman" w:hAnsi="Arial" w:cs="Arial"/>
          <w:b/>
          <w:bCs/>
          <w:color w:val="000000" w:themeColor="text1"/>
        </w:rPr>
        <w:t>Table 1</w:t>
      </w:r>
      <w:r w:rsidRPr="32EF1489">
        <w:rPr>
          <w:rFonts w:ascii="Arial" w:eastAsia="Times New Roman" w:hAnsi="Arial" w:cs="Arial"/>
          <w:color w:val="000000" w:themeColor="text1"/>
        </w:rPr>
        <w:t>).</w:t>
      </w:r>
    </w:p>
    <w:p w14:paraId="277D7B18" w14:textId="77777777" w:rsidR="00582B5B" w:rsidRDefault="00582B5B"/>
    <w:sectPr w:rsidR="00582B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B82"/>
    <w:rsid w:val="0005717F"/>
    <w:rsid w:val="00063627"/>
    <w:rsid w:val="000D20A2"/>
    <w:rsid w:val="000E1B82"/>
    <w:rsid w:val="000F6EF6"/>
    <w:rsid w:val="0011328B"/>
    <w:rsid w:val="00123915"/>
    <w:rsid w:val="00147937"/>
    <w:rsid w:val="00181256"/>
    <w:rsid w:val="00181433"/>
    <w:rsid w:val="001B146B"/>
    <w:rsid w:val="001F35D9"/>
    <w:rsid w:val="00213CA1"/>
    <w:rsid w:val="002145B1"/>
    <w:rsid w:val="002308A0"/>
    <w:rsid w:val="00243559"/>
    <w:rsid w:val="00343650"/>
    <w:rsid w:val="00351BBA"/>
    <w:rsid w:val="003736CE"/>
    <w:rsid w:val="003F7D0E"/>
    <w:rsid w:val="004202FC"/>
    <w:rsid w:val="00424302"/>
    <w:rsid w:val="0045027D"/>
    <w:rsid w:val="00452532"/>
    <w:rsid w:val="00467BD4"/>
    <w:rsid w:val="00474F50"/>
    <w:rsid w:val="00476714"/>
    <w:rsid w:val="00484D06"/>
    <w:rsid w:val="004E1545"/>
    <w:rsid w:val="004F33BB"/>
    <w:rsid w:val="00582B5B"/>
    <w:rsid w:val="005865C0"/>
    <w:rsid w:val="00592CBE"/>
    <w:rsid w:val="005A5C58"/>
    <w:rsid w:val="005C5775"/>
    <w:rsid w:val="005F5F41"/>
    <w:rsid w:val="00677900"/>
    <w:rsid w:val="006A6F5F"/>
    <w:rsid w:val="006F0904"/>
    <w:rsid w:val="0071284B"/>
    <w:rsid w:val="00765F39"/>
    <w:rsid w:val="00771D4C"/>
    <w:rsid w:val="0078195E"/>
    <w:rsid w:val="00815A64"/>
    <w:rsid w:val="008B2279"/>
    <w:rsid w:val="008C7F8A"/>
    <w:rsid w:val="008F7D15"/>
    <w:rsid w:val="009141F9"/>
    <w:rsid w:val="009233B3"/>
    <w:rsid w:val="00925826"/>
    <w:rsid w:val="009321AC"/>
    <w:rsid w:val="009753CD"/>
    <w:rsid w:val="009D2D0C"/>
    <w:rsid w:val="00AC1C1A"/>
    <w:rsid w:val="00AC42D5"/>
    <w:rsid w:val="00AE2EA3"/>
    <w:rsid w:val="00B16201"/>
    <w:rsid w:val="00BB59FB"/>
    <w:rsid w:val="00BE0B37"/>
    <w:rsid w:val="00BE62B9"/>
    <w:rsid w:val="00BF25C6"/>
    <w:rsid w:val="00D13A89"/>
    <w:rsid w:val="00D20D7B"/>
    <w:rsid w:val="00D23555"/>
    <w:rsid w:val="00D45051"/>
    <w:rsid w:val="00D6047B"/>
    <w:rsid w:val="00D62E23"/>
    <w:rsid w:val="00DB2035"/>
    <w:rsid w:val="00EE6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44DDCB"/>
  <w15:chartTrackingRefBased/>
  <w15:docId w15:val="{6449072B-1349-8F4D-A5F4-13512FCC4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B82"/>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0E1B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E1B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E1B82"/>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E1B82"/>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E1B82"/>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E1B82"/>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E1B82"/>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E1B82"/>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E1B82"/>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B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B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B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B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B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B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B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B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B82"/>
    <w:rPr>
      <w:rFonts w:eastAsiaTheme="majorEastAsia" w:cstheme="majorBidi"/>
      <w:color w:val="272727" w:themeColor="text1" w:themeTint="D8"/>
    </w:rPr>
  </w:style>
  <w:style w:type="paragraph" w:styleId="Title">
    <w:name w:val="Title"/>
    <w:basedOn w:val="Normal"/>
    <w:next w:val="Normal"/>
    <w:link w:val="TitleChar"/>
    <w:uiPriority w:val="10"/>
    <w:qFormat/>
    <w:rsid w:val="000E1B8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E1B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B82"/>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E1B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B82"/>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E1B82"/>
    <w:rPr>
      <w:i/>
      <w:iCs/>
      <w:color w:val="404040" w:themeColor="text1" w:themeTint="BF"/>
    </w:rPr>
  </w:style>
  <w:style w:type="paragraph" w:styleId="ListParagraph">
    <w:name w:val="List Paragraph"/>
    <w:basedOn w:val="Normal"/>
    <w:uiPriority w:val="34"/>
    <w:qFormat/>
    <w:rsid w:val="000E1B82"/>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0E1B82"/>
    <w:rPr>
      <w:i/>
      <w:iCs/>
      <w:color w:val="0F4761" w:themeColor="accent1" w:themeShade="BF"/>
    </w:rPr>
  </w:style>
  <w:style w:type="paragraph" w:styleId="IntenseQuote">
    <w:name w:val="Intense Quote"/>
    <w:basedOn w:val="Normal"/>
    <w:next w:val="Normal"/>
    <w:link w:val="IntenseQuoteChar"/>
    <w:uiPriority w:val="30"/>
    <w:qFormat/>
    <w:rsid w:val="000E1B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E1B82"/>
    <w:rPr>
      <w:i/>
      <w:iCs/>
      <w:color w:val="0F4761" w:themeColor="accent1" w:themeShade="BF"/>
    </w:rPr>
  </w:style>
  <w:style w:type="character" w:styleId="IntenseReference">
    <w:name w:val="Intense Reference"/>
    <w:basedOn w:val="DefaultParagraphFont"/>
    <w:uiPriority w:val="32"/>
    <w:qFormat/>
    <w:rsid w:val="000E1B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6</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Parth02</dc:creator>
  <cp:keywords/>
  <dc:description/>
  <cp:lastModifiedBy>Patel, Parth02</cp:lastModifiedBy>
  <cp:revision>1</cp:revision>
  <dcterms:created xsi:type="dcterms:W3CDTF">2026-01-02T12:43:00Z</dcterms:created>
  <dcterms:modified xsi:type="dcterms:W3CDTF">2026-01-02T12:44:00Z</dcterms:modified>
</cp:coreProperties>
</file>